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293" w:rsidRPr="00CC0614" w:rsidRDefault="008C1293" w:rsidP="008C1293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val="en-GB"/>
        </w:rPr>
      </w:pP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 xml:space="preserve">Figure. S1 Downregulation of METTL3 promotes </w:t>
      </w:r>
      <w:r w:rsidRPr="00A7447D">
        <w:rPr>
          <w:rFonts w:ascii="Times New Roman" w:eastAsia="SimSun" w:hAnsi="Times New Roman" w:cs="Times New Roman"/>
          <w:b/>
          <w:kern w:val="0"/>
          <w:sz w:val="24"/>
          <w:lang w:val="en-GB"/>
        </w:rPr>
        <w:t>HB cell</w:t>
      </w: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 xml:space="preserve"> apoptosis. </w:t>
      </w:r>
      <w:r w:rsidRPr="00CC0614">
        <w:rPr>
          <w:rFonts w:ascii="Times New Roman" w:eastAsia="SimSun" w:hAnsi="Times New Roman" w:cs="Times New Roman"/>
          <w:bCs/>
          <w:kern w:val="0"/>
          <w:sz w:val="24"/>
          <w:lang w:val="en-GB"/>
        </w:rPr>
        <w:t>(</w:t>
      </w: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>A, B</w:t>
      </w:r>
      <w:r w:rsidRPr="00CC0614">
        <w:rPr>
          <w:rFonts w:ascii="Times New Roman" w:eastAsia="SimSun" w:hAnsi="Times New Roman" w:cs="Times New Roman"/>
          <w:bCs/>
          <w:kern w:val="0"/>
          <w:sz w:val="24"/>
          <w:lang w:val="en-GB"/>
        </w:rPr>
        <w:t>)</w:t>
      </w:r>
      <w:r>
        <w:rPr>
          <w:rFonts w:ascii="Times New Roman" w:eastAsia="SimSun" w:hAnsi="Times New Roman" w:cs="Times New Roman"/>
          <w:bCs/>
          <w:kern w:val="0"/>
          <w:sz w:val="24"/>
          <w:lang w:val="en-GB"/>
        </w:rPr>
        <w:t xml:space="preserve"> 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Western blot analysis of Bcl-2, Bax, Bak and cleaved caspase-3 proteins in HepG2 and HuH-6 cells.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 xml:space="preserve"> *p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&lt; 0.05, **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>p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&lt; 0.01, ***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>p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&lt; 0.001.</w:t>
      </w:r>
    </w:p>
    <w:p w:rsidR="008C1293" w:rsidRPr="00CC0614" w:rsidRDefault="008C1293" w:rsidP="008C1293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val="en-GB"/>
        </w:rPr>
      </w:pPr>
    </w:p>
    <w:p w:rsidR="008C1293" w:rsidRPr="00CC0614" w:rsidRDefault="008C1293" w:rsidP="008C1293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lang w:val="en-GB"/>
        </w:rPr>
      </w:pP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 xml:space="preserve">Figure. S2 Downregulation of miR-186 promotes HB cell proliferation, migration and invasion. 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HepG2 or HuH-6 cells were transfected with NC or anti-miR-186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A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The expression levels of miR-186 in HB cell lines were determined by qRT-PCR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B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EDU staining (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s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cale bars, 50μm) and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C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colony formation assays (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s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cale bars, 8mm) were performed to determine the cell proliferation activity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D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Transwell assay was conducted to assess cell invasion capacity.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 xml:space="preserve"> 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Scale bars, 50μm.</w:t>
      </w:r>
      <w:r w:rsidRPr="00CC0614">
        <w:rPr>
          <w:rFonts w:ascii="Times New Roman" w:eastAsia="SimSun" w:hAnsi="Times New Roman" w:cs="Times New Roman"/>
          <w:bCs/>
          <w:kern w:val="0"/>
          <w:sz w:val="24"/>
          <w:lang w:val="en-GB"/>
        </w:rPr>
        <w:t xml:space="preserve"> (</w:t>
      </w: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>E</w:t>
      </w:r>
      <w:r w:rsidRPr="00CC0614">
        <w:rPr>
          <w:rFonts w:ascii="Times New Roman" w:eastAsia="SimSun" w:hAnsi="Times New Roman" w:cs="Times New Roman"/>
          <w:bCs/>
          <w:kern w:val="0"/>
          <w:sz w:val="24"/>
          <w:lang w:val="en-GB"/>
        </w:rPr>
        <w:t>)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 Wound</w:t>
      </w:r>
      <w:r>
        <w:rPr>
          <w:rFonts w:ascii="Times New Roman" w:eastAsia="MS Gothic" w:hAnsi="Times New Roman" w:cs="Times New Roman"/>
          <w:kern w:val="0"/>
          <w:sz w:val="24"/>
          <w:lang w:val="en-GB"/>
        </w:rPr>
        <w:t>-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healing assay was conducted to assess the cell migration capacity. Scale bars, 500μm. 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>*p &lt;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0.05.</w:t>
      </w:r>
    </w:p>
    <w:p w:rsidR="008C1293" w:rsidRPr="00CC0614" w:rsidRDefault="008C1293" w:rsidP="008C1293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val="en-GB"/>
        </w:rPr>
      </w:pPr>
    </w:p>
    <w:p w:rsidR="008C1293" w:rsidRPr="00CC0614" w:rsidRDefault="008C1293" w:rsidP="008C1293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val="en-GB"/>
        </w:rPr>
      </w:pP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>Figure. S3 Downregulation of miR-186 promotes tumo</w:t>
      </w:r>
      <w:r>
        <w:rPr>
          <w:rFonts w:ascii="Times New Roman" w:eastAsia="SimSun" w:hAnsi="Times New Roman" w:cs="Times New Roman"/>
          <w:b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>r growth</w:t>
      </w:r>
      <w:r w:rsidRPr="00CC0614">
        <w:rPr>
          <w:rFonts w:ascii="Times New Roman" w:eastAsia="SimSun" w:hAnsi="Times New Roman" w:cs="Times New Roman"/>
          <w:b/>
          <w:i/>
          <w:kern w:val="0"/>
          <w:sz w:val="24"/>
          <w:lang w:val="en-GB"/>
        </w:rPr>
        <w:t xml:space="preserve"> in vivo</w:t>
      </w:r>
      <w:r w:rsidRPr="00CC0614">
        <w:rPr>
          <w:rFonts w:ascii="Times New Roman" w:eastAsia="SimSun" w:hAnsi="Times New Roman" w:cs="Times New Roman"/>
          <w:b/>
          <w:kern w:val="0"/>
          <w:sz w:val="24"/>
          <w:lang w:val="en-GB"/>
        </w:rPr>
        <w:t xml:space="preserve">. 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A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) Representative image of Luciferase signal emission in </w:t>
      </w:r>
      <w:bookmarkStart w:id="0" w:name="OLE_LINK67"/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Lenti-anti-miR-186 group</w:t>
      </w:r>
      <w:bookmarkEnd w:id="0"/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 and Lenti-NC group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B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Relative photon flux in Lenti-anti-miR-186 group and Lenti-NC group were quantified and analy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s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ed using the IVIS imaging system 5 weeks after implantation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C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Growth curves of tumo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r volumes in </w:t>
      </w:r>
      <w:r w:rsidRPr="00CC0614">
        <w:rPr>
          <w:rFonts w:ascii="SimSun" w:eastAsia="SimSun" w:hAnsi="SimSun" w:cs="SimSun"/>
          <w:kern w:val="0"/>
          <w:sz w:val="24"/>
          <w:lang w:val="en-GB"/>
        </w:rPr>
        <w:t>xe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nografts of nude mice were determined based on tumo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r volume measured every week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D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Representative images of tumo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r and quantitative analysis of xenograft tumo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r weight in Lenti-NC and Lenti-anti-miR-186 groups. (</w:t>
      </w:r>
      <w:r w:rsidRPr="00CC0614">
        <w:rPr>
          <w:rFonts w:ascii="Times New Roman" w:eastAsia="SimSun" w:hAnsi="Times New Roman" w:cs="Times New Roman"/>
          <w:b/>
          <w:bCs/>
          <w:kern w:val="0"/>
          <w:sz w:val="24"/>
          <w:lang w:val="en-GB"/>
        </w:rPr>
        <w:t>E-G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) Representative immunohistochemical staining images and relative expression levels of ki-67 and METTL3 in tumo</w:t>
      </w:r>
      <w:r>
        <w:rPr>
          <w:rFonts w:ascii="Times New Roman" w:eastAsia="SimSun" w:hAnsi="Times New Roman" w:cs="Times New Roman"/>
          <w:kern w:val="0"/>
          <w:sz w:val="24"/>
          <w:lang w:val="en-GB"/>
        </w:rPr>
        <w:t>u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rs from Lenti-anti-miR-186 group and Lenti-NC group. Scale bars, </w:t>
      </w:r>
      <w:bookmarkStart w:id="1" w:name="_GoBack"/>
      <w:bookmarkEnd w:id="1"/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 xml:space="preserve">200μm. 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>*p &lt;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0.05. **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 xml:space="preserve">p 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&lt; 0.01, ***</w:t>
      </w:r>
      <w:r w:rsidRPr="00CC0614">
        <w:rPr>
          <w:rFonts w:ascii="Times New Roman" w:eastAsia="SimSun" w:hAnsi="Times New Roman" w:cs="Times New Roman"/>
          <w:i/>
          <w:kern w:val="0"/>
          <w:sz w:val="24"/>
          <w:lang w:val="en-GB"/>
        </w:rPr>
        <w:t>p</w:t>
      </w:r>
      <w:r w:rsidRPr="00CC0614">
        <w:rPr>
          <w:rFonts w:ascii="Times New Roman" w:eastAsia="SimSun" w:hAnsi="Times New Roman" w:cs="Times New Roman"/>
          <w:kern w:val="0"/>
          <w:sz w:val="24"/>
          <w:lang w:val="en-GB"/>
        </w:rPr>
        <w:t>&lt; 0.001.</w:t>
      </w:r>
    </w:p>
    <w:p w:rsidR="00843E2A" w:rsidRDefault="00843E2A"/>
    <w:sectPr w:rsidR="00843E2A" w:rsidSect="00AB179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293"/>
    <w:rsid w:val="00013C3C"/>
    <w:rsid w:val="0007283D"/>
    <w:rsid w:val="000D2590"/>
    <w:rsid w:val="001615F1"/>
    <w:rsid w:val="001F37E0"/>
    <w:rsid w:val="002062FD"/>
    <w:rsid w:val="00291D6D"/>
    <w:rsid w:val="00305150"/>
    <w:rsid w:val="003435AB"/>
    <w:rsid w:val="00385701"/>
    <w:rsid w:val="004A751C"/>
    <w:rsid w:val="00530BC6"/>
    <w:rsid w:val="00590786"/>
    <w:rsid w:val="0067013E"/>
    <w:rsid w:val="006F3732"/>
    <w:rsid w:val="00711A22"/>
    <w:rsid w:val="00722D7C"/>
    <w:rsid w:val="00753F38"/>
    <w:rsid w:val="00843E2A"/>
    <w:rsid w:val="008A4EA4"/>
    <w:rsid w:val="008C1293"/>
    <w:rsid w:val="008D0E55"/>
    <w:rsid w:val="00916887"/>
    <w:rsid w:val="00945E89"/>
    <w:rsid w:val="009B6A5B"/>
    <w:rsid w:val="00A627C0"/>
    <w:rsid w:val="00B67080"/>
    <w:rsid w:val="00BB43C7"/>
    <w:rsid w:val="00C019E0"/>
    <w:rsid w:val="00C5146A"/>
    <w:rsid w:val="00E3352E"/>
    <w:rsid w:val="00F66AC7"/>
    <w:rsid w:val="00F76626"/>
    <w:rsid w:val="00F9093A"/>
    <w:rsid w:val="00F9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DF621-5B42-4E9B-BF82-91843623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29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1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20-01-14T08:34:00Z</dcterms:created>
  <dcterms:modified xsi:type="dcterms:W3CDTF">2020-01-14T08:35:00Z</dcterms:modified>
</cp:coreProperties>
</file>